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524D1" w14:textId="77777777" w:rsidR="00E41AC2" w:rsidRPr="002F0B8E" w:rsidRDefault="00E41AC2" w:rsidP="00E41A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725E8772">
        <w:rPr>
          <w:rFonts w:ascii="Times New Roman" w:hAnsi="Times New Roman" w:cs="Times New Roman"/>
          <w:b/>
          <w:bCs/>
          <w:sz w:val="24"/>
          <w:szCs w:val="24"/>
        </w:rPr>
        <w:t xml:space="preserve">Table S1: Complete list of sand colonization genes identified using </w:t>
      </w:r>
      <w:proofErr w:type="spellStart"/>
      <w:r w:rsidRPr="725E8772">
        <w:rPr>
          <w:rFonts w:ascii="Times New Roman" w:hAnsi="Times New Roman" w:cs="Times New Roman"/>
          <w:b/>
          <w:bCs/>
          <w:sz w:val="24"/>
          <w:szCs w:val="24"/>
        </w:rPr>
        <w:t>INSeq</w:t>
      </w:r>
      <w:proofErr w:type="spellEnd"/>
      <w:r w:rsidRPr="725E877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725E8772">
        <w:rPr>
          <w:rFonts w:ascii="Times New Roman" w:hAnsi="Times New Roman" w:cs="Times New Roman"/>
          <w:sz w:val="24"/>
          <w:szCs w:val="24"/>
        </w:rPr>
        <w:t>The COG categories are abbreviated as follows: E-amino acid metabolism and transport; T-signal transduction; S-unknown function; I-lipid transport and metabolism; M-cell wall/membrane/envelop biogenesis; Q-secondary metabolite biosynthesis; F-Nucleotide transport and metabolism; O-Post-translational modification; P-Inorganic ion transport and metabolism; C-Energy production and convers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3"/>
        <w:gridCol w:w="1900"/>
        <w:gridCol w:w="3088"/>
        <w:gridCol w:w="1173"/>
        <w:gridCol w:w="1896"/>
      </w:tblGrid>
      <w:tr w:rsidR="00E41AC2" w:rsidRPr="002F0B8E" w14:paraId="21D81C19" w14:textId="77777777" w:rsidTr="00B23ECB">
        <w:trPr>
          <w:trHeight w:val="137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2398C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Accession I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67E9C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Gene 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3FCD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7999A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COG Categor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C6629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Log2 Fold change (Input/Output)</w:t>
            </w:r>
          </w:p>
        </w:tc>
      </w:tr>
      <w:tr w:rsidR="00E41AC2" w:rsidRPr="002F0B8E" w14:paraId="64842411" w14:textId="77777777" w:rsidTr="00B23ECB">
        <w:trPr>
          <w:trHeight w:val="680"/>
        </w:trPr>
        <w:tc>
          <w:tcPr>
            <w:tcW w:w="0" w:type="auto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A9F74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4E99536">
              <w:rPr>
                <w:rFonts w:ascii="Times New Roman" w:hAnsi="Times New Roman" w:cs="Times New Roman"/>
                <w:sz w:val="24"/>
                <w:szCs w:val="24"/>
              </w:rPr>
              <w:t>Underrepresented genes</w:t>
            </w:r>
          </w:p>
        </w:tc>
      </w:tr>
      <w:tr w:rsidR="00E41AC2" w:rsidRPr="002F0B8E" w14:paraId="4635F107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894F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029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88E9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157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236A8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glycosyltransferase family 2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786AE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664C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E41AC2" w:rsidRPr="002F0B8E" w14:paraId="0B2B61F6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C6A65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033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A57CB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177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6DBF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DegT</w:t>
            </w:r>
            <w:proofErr w:type="spellEnd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DnrJ</w:t>
            </w:r>
            <w:proofErr w:type="spellEnd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/EryC1/</w:t>
            </w: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StrS</w:t>
            </w:r>
            <w:proofErr w:type="spellEnd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 xml:space="preserve"> family aminotransfer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0742F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5FB6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E41AC2" w:rsidRPr="002F0B8E" w14:paraId="68C98884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9DA49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03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7D3A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190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04D5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polysaccharide biosynthesis/export family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3027A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2EB4B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E41AC2" w:rsidRPr="002F0B8E" w14:paraId="07365960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71BE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040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7231F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210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B35C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membrane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BD5A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F91BA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E41AC2" w:rsidRPr="002F0B8E" w14:paraId="4BCABDA0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F725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joh_045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18157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234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BC05F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ATP-binding cassette domain-containing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FC737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A667F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E41AC2" w:rsidRPr="002F0B8E" w14:paraId="44092FDD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9726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053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693A4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284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AB33A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A77D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41653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E41AC2" w:rsidRPr="002F0B8E" w14:paraId="5A15D551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E1697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062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56883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329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7324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0623F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no CO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5FB49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E41AC2" w:rsidRPr="002F0B8E" w14:paraId="5BA881D3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56E4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065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54CB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341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C48D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43E6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no CO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A890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E41AC2" w:rsidRPr="002F0B8E" w14:paraId="7E589EDE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96E24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070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349E6" w14:textId="77777777" w:rsidR="00E41AC2" w:rsidRPr="006E1812" w:rsidRDefault="00E41AC2" w:rsidP="00B23EC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371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Z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6C8D5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T9SS type A sorting domain-containing protein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r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369C5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D94F8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E41AC2" w:rsidRPr="002F0B8E" w14:paraId="0CF218AF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3B45E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102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B4E97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536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2EBE5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07F65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3F8F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E41AC2" w:rsidRPr="002F0B8E" w14:paraId="68F8DC29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9B0F7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144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6C0D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rt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081B3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exosortase</w:t>
            </w:r>
            <w:proofErr w:type="spellEnd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 xml:space="preserve"> family protein </w:t>
            </w: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Xrt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C6D18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20CFC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</w:tr>
      <w:tr w:rsidR="00E41AC2" w:rsidRPr="002F0B8E" w14:paraId="299616AD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30F13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14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62140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753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64375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exosortase</w:t>
            </w:r>
            <w:proofErr w:type="spellEnd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 xml:space="preserve"> F system-associated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6A39E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no CO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F9C25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  <w:tr w:rsidR="00E41AC2" w:rsidRPr="002F0B8E" w14:paraId="250F939A" w14:textId="77777777" w:rsidTr="00B23ECB">
        <w:trPr>
          <w:trHeight w:val="98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0BF83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155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00E89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V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A60AE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 xml:space="preserve">type IX secretion system outer membrane channel protein </w:t>
            </w: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PorV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BD4EA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40FD0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E41AC2" w:rsidRPr="002F0B8E" w14:paraId="0418F260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E4A25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joh_155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F470F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U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5C737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 xml:space="preserve">type IX secretion system </w:t>
            </w: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sortase</w:t>
            </w:r>
            <w:proofErr w:type="spellEnd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PorU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86EBB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CEF6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E41AC2" w:rsidRPr="002F0B8E" w14:paraId="7D36D46C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709F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165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53DD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r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1378B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cell surface protein Spr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CA74F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B7D67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E41AC2" w:rsidRPr="002F0B8E" w14:paraId="17477167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024C0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165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EBAC8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o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06D1C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deoxyribose-phosphate aldol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6BEF0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7C903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E41AC2" w:rsidRPr="002F0B8E" w14:paraId="0B0CA95D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32D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237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850D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1237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15A6A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LysM</w:t>
            </w:r>
            <w:proofErr w:type="spellEnd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 xml:space="preserve"> peptidoglycan-binding domain-containing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64AFB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75B0C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E41AC2" w:rsidRPr="002F0B8E" w14:paraId="6746E206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A0BA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255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D1E3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1327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C1DA3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cysteine synthase family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9B5E8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447E4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E41AC2" w:rsidRPr="002F0B8E" w14:paraId="3D2B3CCA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9E51C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349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7305A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181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6A39F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DoxX</w:t>
            </w:r>
            <w:proofErr w:type="spellEnd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FC3B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3D264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E41AC2" w:rsidRPr="002F0B8E" w14:paraId="5279D772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7F1E4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450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78FDF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2328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721E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chloride channel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C3DC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A271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E41AC2" w:rsidRPr="002F0B8E" w14:paraId="3F3145BC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B1EA3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498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30E1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2577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1192C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2-oxo acid dehydrogenase subunit E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F6E06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CA92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E41AC2" w:rsidRPr="002F0B8E" w14:paraId="056F8E91" w14:textId="77777777" w:rsidTr="00B23ECB">
        <w:trPr>
          <w:trHeight w:val="680"/>
        </w:trPr>
        <w:tc>
          <w:tcPr>
            <w:tcW w:w="0" w:type="auto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D02C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70BAF92F">
              <w:rPr>
                <w:rFonts w:ascii="Times New Roman" w:hAnsi="Times New Roman" w:cs="Times New Roman"/>
                <w:sz w:val="24"/>
                <w:szCs w:val="24"/>
              </w:rPr>
              <w:t>Overrepresented genes</w:t>
            </w:r>
          </w:p>
        </w:tc>
      </w:tr>
      <w:tr w:rsidR="00E41AC2" w:rsidRPr="002F0B8E" w14:paraId="7644E4EE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D0C19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034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D02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0183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E72E7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70BAF92F"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AFDDB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990C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E41AC2" w:rsidRPr="002F0B8E" w14:paraId="5E753ED5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F8435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joh_204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FC7F0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1065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5FE2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 xml:space="preserve">L-rhamnose </w:t>
            </w:r>
            <w:proofErr w:type="spellStart"/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mutarot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31DD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BAEFE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-5.03</w:t>
            </w:r>
          </w:p>
        </w:tc>
      </w:tr>
      <w:tr w:rsidR="00E41AC2" w:rsidRPr="002F0B8E" w14:paraId="420DBD50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85542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283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BA3B0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1473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3613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nucleoside phosphorylas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46ED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DFADC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</w:tr>
      <w:tr w:rsidR="00E41AC2" w:rsidRPr="002F0B8E" w14:paraId="1F296AF6" w14:textId="77777777" w:rsidTr="00B23ECB">
        <w:trPr>
          <w:trHeight w:val="74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4756A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Fjoh_304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924B3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H_RS1579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19B8D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956BB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no CO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0E3A1" w14:textId="77777777" w:rsidR="00E41AC2" w:rsidRPr="002F0B8E" w:rsidRDefault="00E41AC2" w:rsidP="00B23E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B8E">
              <w:rPr>
                <w:rFonts w:ascii="Times New Roman" w:hAnsi="Times New Roman" w:cs="Times New Roman"/>
                <w:sz w:val="24"/>
                <w:szCs w:val="24"/>
              </w:rPr>
              <w:t>-2.05</w:t>
            </w:r>
          </w:p>
        </w:tc>
      </w:tr>
    </w:tbl>
    <w:p w14:paraId="30451D41" w14:textId="77777777" w:rsidR="00CF4BE6" w:rsidRDefault="00CF4BE6"/>
    <w:sectPr w:rsidR="00CF4B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C2"/>
    <w:rsid w:val="00CF4BE6"/>
    <w:rsid w:val="00E41AC2"/>
    <w:rsid w:val="00ED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1019"/>
  <w15:chartTrackingRefBased/>
  <w15:docId w15:val="{BEE7BE75-FDFB-407C-AA00-BE5128EB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 Magesh</dc:creator>
  <cp:keywords/>
  <dc:description/>
  <cp:lastModifiedBy>Shruthi Magesh</cp:lastModifiedBy>
  <cp:revision>1</cp:revision>
  <dcterms:created xsi:type="dcterms:W3CDTF">2023-12-15T19:36:00Z</dcterms:created>
  <dcterms:modified xsi:type="dcterms:W3CDTF">2023-12-15T19:36:00Z</dcterms:modified>
</cp:coreProperties>
</file>